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3024"/>
        <w:gridCol w:w="3024"/>
      </w:tblGrid>
      <w:tr w:rsidR="005509BC" w:rsidRPr="007D01A9" w14:paraId="7F00717D" w14:textId="77777777" w:rsidTr="00237EC3">
        <w:tc>
          <w:tcPr>
            <w:tcW w:w="3259" w:type="dxa"/>
          </w:tcPr>
          <w:p w14:paraId="2C9C46C7" w14:textId="77777777" w:rsidR="005509BC" w:rsidRPr="007D01A9" w:rsidRDefault="005509BC" w:rsidP="00237EC3">
            <w:r w:rsidRPr="007D01A9">
              <w:fldChar w:fldCharType="begin"/>
            </w:r>
            <w:r>
              <w:instrText xml:space="preserve"> INCLUDEPICTURE "C:\\Users\\sarahmendorf\\.JASP\\temp\\clipboard\\resources\\9\\_6_t1699283003175.png" \* MERGEFORMAT </w:instrText>
            </w:r>
            <w:r w:rsidRPr="007D01A9">
              <w:fldChar w:fldCharType="separate"/>
            </w:r>
            <w:r w:rsidRPr="007D01A9">
              <w:rPr>
                <w:noProof/>
              </w:rPr>
              <w:drawing>
                <wp:inline distT="0" distB="0" distL="0" distR="0" wp14:anchorId="1F237484" wp14:editId="2E39AC8B">
                  <wp:extent cx="2286000" cy="2286000"/>
                  <wp:effectExtent l="0" t="0" r="0" b="0"/>
                  <wp:docPr id="1447906978" name="Grafik 9" descr="Ein Bild, das Text, Screenshot, Diagramm, Schrif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7906978" name="Grafik 9" descr="Ein Bild, das Text, Screenshot, Diagramm, Schrif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01A9">
              <w:fldChar w:fldCharType="end"/>
            </w:r>
          </w:p>
        </w:tc>
        <w:tc>
          <w:tcPr>
            <w:tcW w:w="3259" w:type="dxa"/>
          </w:tcPr>
          <w:p w14:paraId="0253FAAB" w14:textId="77777777" w:rsidR="005509BC" w:rsidRPr="007D01A9" w:rsidRDefault="005509BC" w:rsidP="00237EC3">
            <w:r w:rsidRPr="007D01A9">
              <w:fldChar w:fldCharType="begin"/>
            </w:r>
            <w:r>
              <w:instrText xml:space="preserve"> INCLUDEPICTURE "C:\\Users\\sarahmendorf\\.JASP\\temp\\clipboard\\resources\\9\\_22_t1699283025056.png" \* MERGEFORMAT </w:instrText>
            </w:r>
            <w:r w:rsidRPr="007D01A9">
              <w:fldChar w:fldCharType="separate"/>
            </w:r>
            <w:r w:rsidRPr="007D01A9">
              <w:rPr>
                <w:noProof/>
              </w:rPr>
              <w:drawing>
                <wp:inline distT="0" distB="0" distL="0" distR="0" wp14:anchorId="759D19FF" wp14:editId="26FB531C">
                  <wp:extent cx="2286000" cy="2286000"/>
                  <wp:effectExtent l="0" t="0" r="0" b="0"/>
                  <wp:docPr id="1297891050" name="Grafik 6" descr="Ein Bild, das Text, Screenshot, Zahl, Schrif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7891050" name="Grafik 6" descr="Ein Bild, das Text, Screenshot, Zahl, Schrif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01A9">
              <w:fldChar w:fldCharType="end"/>
            </w:r>
          </w:p>
        </w:tc>
        <w:tc>
          <w:tcPr>
            <w:tcW w:w="3259" w:type="dxa"/>
          </w:tcPr>
          <w:p w14:paraId="6AC41257" w14:textId="77777777" w:rsidR="005509BC" w:rsidRPr="007D01A9" w:rsidRDefault="005509BC" w:rsidP="00237EC3">
            <w:r w:rsidRPr="007D01A9">
              <w:fldChar w:fldCharType="begin"/>
            </w:r>
            <w:r>
              <w:instrText xml:space="preserve"> INCLUDEPICTURE "C:\\Users\\sarahmendorf\\.JASP\\temp\\clipboard\\resources\\9\\_0_t1699283039834.png" \* MERGEFORMAT </w:instrText>
            </w:r>
            <w:r w:rsidRPr="007D01A9">
              <w:fldChar w:fldCharType="separate"/>
            </w:r>
            <w:r w:rsidRPr="007D01A9">
              <w:rPr>
                <w:noProof/>
              </w:rPr>
              <w:drawing>
                <wp:inline distT="0" distB="0" distL="0" distR="0" wp14:anchorId="12B01C3C" wp14:editId="0937F315">
                  <wp:extent cx="2286000" cy="2286000"/>
                  <wp:effectExtent l="0" t="0" r="0" b="0"/>
                  <wp:docPr id="1755567125" name="Grafik 3" descr="Ein Bild, das Text, Screenshot, Diagramm, Zahl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5567125" name="Grafik 3" descr="Ein Bild, das Text, Screenshot, Diagramm, Zahl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01A9">
              <w:fldChar w:fldCharType="end"/>
            </w:r>
          </w:p>
        </w:tc>
      </w:tr>
      <w:tr w:rsidR="005509BC" w:rsidRPr="007D01A9" w14:paraId="5BAE8CD5" w14:textId="77777777" w:rsidTr="00237EC3">
        <w:tc>
          <w:tcPr>
            <w:tcW w:w="3259" w:type="dxa"/>
          </w:tcPr>
          <w:p w14:paraId="4F0ED01B" w14:textId="77777777" w:rsidR="005509BC" w:rsidRPr="007D01A9" w:rsidRDefault="005509BC" w:rsidP="00237EC3">
            <w:r w:rsidRPr="007D01A9">
              <w:fldChar w:fldCharType="begin"/>
            </w:r>
            <w:r>
              <w:instrText xml:space="preserve"> INCLUDEPICTURE "C:\\Users\\sarahmendorf\\.JASP\\temp\\clipboard\\resources\\9\\_8_t1699283015064.png" \* MERGEFORMAT </w:instrText>
            </w:r>
            <w:r w:rsidRPr="007D01A9">
              <w:fldChar w:fldCharType="separate"/>
            </w:r>
            <w:r w:rsidRPr="007D01A9">
              <w:rPr>
                <w:noProof/>
              </w:rPr>
              <w:drawing>
                <wp:inline distT="0" distB="0" distL="0" distR="0" wp14:anchorId="42751278" wp14:editId="20525505">
                  <wp:extent cx="2286000" cy="2286000"/>
                  <wp:effectExtent l="0" t="0" r="0" b="0"/>
                  <wp:docPr id="564830338" name="Grafik 8" descr="Ein Bild, das Text, Screenshot, Diagramm, Schrif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4830338" name="Grafik 8" descr="Ein Bild, das Text, Screenshot, Diagramm, Schrif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01A9">
              <w:fldChar w:fldCharType="end"/>
            </w:r>
          </w:p>
        </w:tc>
        <w:tc>
          <w:tcPr>
            <w:tcW w:w="3259" w:type="dxa"/>
          </w:tcPr>
          <w:p w14:paraId="065273DA" w14:textId="77777777" w:rsidR="005509BC" w:rsidRPr="007D01A9" w:rsidRDefault="005509BC" w:rsidP="00237EC3">
            <w:r w:rsidRPr="007D01A9">
              <w:fldChar w:fldCharType="begin"/>
            </w:r>
            <w:r>
              <w:instrText xml:space="preserve"> INCLUDEPICTURE "C:\\Users\\sarahmendorf\\.JASP\\temp\\clipboard\\resources\\9\\_0_t1699283032054.png" \* MERGEFORMAT </w:instrText>
            </w:r>
            <w:r w:rsidRPr="007D01A9">
              <w:fldChar w:fldCharType="separate"/>
            </w:r>
            <w:r w:rsidRPr="007D01A9">
              <w:rPr>
                <w:noProof/>
              </w:rPr>
              <w:drawing>
                <wp:inline distT="0" distB="0" distL="0" distR="0" wp14:anchorId="119468FA" wp14:editId="058BEF3A">
                  <wp:extent cx="2286000" cy="2286000"/>
                  <wp:effectExtent l="0" t="0" r="0" b="0"/>
                  <wp:docPr id="911518833" name="Grafik 5" descr="Ein Bild, das Text, Screenshot, Schrift, Zahl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1518833" name="Grafik 5" descr="Ein Bild, das Text, Screenshot, Schrift, Zahl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01A9">
              <w:fldChar w:fldCharType="end"/>
            </w:r>
          </w:p>
        </w:tc>
        <w:tc>
          <w:tcPr>
            <w:tcW w:w="3259" w:type="dxa"/>
          </w:tcPr>
          <w:p w14:paraId="24333615" w14:textId="77777777" w:rsidR="005509BC" w:rsidRPr="007D01A9" w:rsidRDefault="005509BC" w:rsidP="00237EC3">
            <w:r w:rsidRPr="007D01A9">
              <w:fldChar w:fldCharType="begin"/>
            </w:r>
            <w:r>
              <w:instrText xml:space="preserve"> INCLUDEPICTURE "C:\\Users\\sarahmendorf\\.JASP\\temp\\clipboard\\resources\\9\\_0_t1699283049445.png" \* MERGEFORMAT </w:instrText>
            </w:r>
            <w:r w:rsidRPr="007D01A9">
              <w:fldChar w:fldCharType="separate"/>
            </w:r>
            <w:r w:rsidRPr="007D01A9">
              <w:rPr>
                <w:noProof/>
              </w:rPr>
              <w:drawing>
                <wp:inline distT="0" distB="0" distL="0" distR="0" wp14:anchorId="64654495" wp14:editId="1C04F108">
                  <wp:extent cx="2286000" cy="2286000"/>
                  <wp:effectExtent l="0" t="0" r="0" b="0"/>
                  <wp:docPr id="167579741" name="Grafik 2" descr="Ein Bild, das Text, Screenshot, Diagramm, Schrif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579741" name="Grafik 2" descr="Ein Bild, das Text, Screenshot, Diagramm, Schrif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01A9">
              <w:fldChar w:fldCharType="end"/>
            </w:r>
          </w:p>
        </w:tc>
      </w:tr>
      <w:tr w:rsidR="005509BC" w:rsidRPr="007D01A9" w14:paraId="26C361E7" w14:textId="77777777" w:rsidTr="00237EC3">
        <w:tc>
          <w:tcPr>
            <w:tcW w:w="3259" w:type="dxa"/>
          </w:tcPr>
          <w:p w14:paraId="525DB2FA" w14:textId="77777777" w:rsidR="005509BC" w:rsidRPr="007D01A9" w:rsidRDefault="005509BC" w:rsidP="00237EC3">
            <w:r w:rsidRPr="007D01A9">
              <w:fldChar w:fldCharType="begin"/>
            </w:r>
            <w:r>
              <w:instrText xml:space="preserve"> INCLUDEPICTURE "C:\\Users\\sarahmendorf\\.JASP\\temp\\clipboard\\resources\\9\\_9_t1699283019307.png" \* MERGEFORMAT </w:instrText>
            </w:r>
            <w:r w:rsidRPr="007D01A9">
              <w:fldChar w:fldCharType="separate"/>
            </w:r>
            <w:r w:rsidRPr="007D01A9">
              <w:rPr>
                <w:noProof/>
              </w:rPr>
              <w:drawing>
                <wp:inline distT="0" distB="0" distL="0" distR="0" wp14:anchorId="049F7EC6" wp14:editId="75CF349D">
                  <wp:extent cx="2286000" cy="2286000"/>
                  <wp:effectExtent l="0" t="0" r="0" b="0"/>
                  <wp:docPr id="1711131784" name="Grafik 7" descr="Ein Bild, das Text, Screenshot, Diagramm, Zahl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1131784" name="Grafik 7" descr="Ein Bild, das Text, Screenshot, Diagramm, Zahl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01A9">
              <w:fldChar w:fldCharType="end"/>
            </w:r>
          </w:p>
        </w:tc>
        <w:tc>
          <w:tcPr>
            <w:tcW w:w="3259" w:type="dxa"/>
          </w:tcPr>
          <w:p w14:paraId="6FA7F45D" w14:textId="77777777" w:rsidR="005509BC" w:rsidRPr="007D01A9" w:rsidRDefault="005509BC" w:rsidP="00237EC3">
            <w:r w:rsidRPr="007D01A9">
              <w:fldChar w:fldCharType="begin"/>
            </w:r>
            <w:r>
              <w:instrText xml:space="preserve"> INCLUDEPICTURE "C:\\Users\\sarahmendorf\\.JASP\\temp\\clipboard\\resources\\9\\_1_t1699283032668.png" \* MERGEFORMAT </w:instrText>
            </w:r>
            <w:r w:rsidRPr="007D01A9">
              <w:fldChar w:fldCharType="separate"/>
            </w:r>
            <w:r w:rsidRPr="007D01A9">
              <w:rPr>
                <w:noProof/>
              </w:rPr>
              <w:drawing>
                <wp:inline distT="0" distB="0" distL="0" distR="0" wp14:anchorId="29225E34" wp14:editId="2684AB69">
                  <wp:extent cx="2286000" cy="2286000"/>
                  <wp:effectExtent l="0" t="0" r="0" b="0"/>
                  <wp:docPr id="1278407590" name="Grafik 4" descr="Ein Bild, das Text, Screenshot, Diagramm, Schrif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8407590" name="Grafik 4" descr="Ein Bild, das Text, Screenshot, Diagramm, Schrif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01A9">
              <w:fldChar w:fldCharType="end"/>
            </w:r>
          </w:p>
        </w:tc>
        <w:tc>
          <w:tcPr>
            <w:tcW w:w="3259" w:type="dxa"/>
          </w:tcPr>
          <w:p w14:paraId="195681EF" w14:textId="77777777" w:rsidR="005509BC" w:rsidRPr="007D01A9" w:rsidRDefault="005509BC" w:rsidP="00237EC3">
            <w:r w:rsidRPr="007D01A9">
              <w:fldChar w:fldCharType="begin"/>
            </w:r>
            <w:r>
              <w:instrText xml:space="preserve"> INCLUDEPICTURE "C:\\Users\\sarahmendorf\\.JASP\\temp\\clipboard\\resources\\9\\_0_t1699283068845.png" \* MERGEFORMAT </w:instrText>
            </w:r>
            <w:r w:rsidRPr="007D01A9">
              <w:fldChar w:fldCharType="separate"/>
            </w:r>
            <w:r w:rsidRPr="007D01A9">
              <w:rPr>
                <w:noProof/>
              </w:rPr>
              <w:drawing>
                <wp:inline distT="0" distB="0" distL="0" distR="0" wp14:anchorId="4AB0AFAA" wp14:editId="774FE266">
                  <wp:extent cx="2286000" cy="2286000"/>
                  <wp:effectExtent l="0" t="0" r="0" b="0"/>
                  <wp:docPr id="160893070" name="Grafik 1" descr="Ein Bild, das Text, Screenshot, Diagramm, Typografi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893070" name="Grafik 1" descr="Ein Bild, das Text, Screenshot, Diagramm, Typografie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01A9">
              <w:fldChar w:fldCharType="end"/>
            </w:r>
          </w:p>
        </w:tc>
      </w:tr>
      <w:tr w:rsidR="005509BC" w:rsidRPr="00CA0CF3" w14:paraId="0FB81A76" w14:textId="77777777" w:rsidTr="00237EC3">
        <w:tc>
          <w:tcPr>
            <w:tcW w:w="9777" w:type="dxa"/>
            <w:gridSpan w:val="3"/>
          </w:tcPr>
          <w:p w14:paraId="308F979C" w14:textId="77777777" w:rsidR="005509BC" w:rsidRPr="007D01A9" w:rsidRDefault="005509BC" w:rsidP="00237EC3">
            <w:proofErr w:type="spellStart"/>
            <w:r w:rsidRPr="007D01A9">
              <w:t>Eduyears</w:t>
            </w:r>
            <w:proofErr w:type="spellEnd"/>
            <w:r w:rsidRPr="007D01A9">
              <w:t xml:space="preserve"> = education in years, </w:t>
            </w:r>
            <w:proofErr w:type="spellStart"/>
            <w:r w:rsidRPr="007D01A9">
              <w:t>bmi</w:t>
            </w:r>
            <w:proofErr w:type="spellEnd"/>
            <w:r w:rsidRPr="007D01A9">
              <w:t xml:space="preserve"> = Body mass index, </w:t>
            </w:r>
            <w:proofErr w:type="spellStart"/>
            <w:r w:rsidRPr="007D01A9">
              <w:t>adl</w:t>
            </w:r>
            <w:proofErr w:type="spellEnd"/>
            <w:r w:rsidRPr="007D01A9">
              <w:t xml:space="preserve"> = limitations in </w:t>
            </w:r>
            <w:proofErr w:type="spellStart"/>
            <w:r w:rsidRPr="007D01A9">
              <w:t>activites</w:t>
            </w:r>
            <w:proofErr w:type="spellEnd"/>
            <w:r w:rsidRPr="007D01A9">
              <w:t xml:space="preserve"> of daily living, chronic = number of chronic diseases, health = self-rated health</w:t>
            </w:r>
          </w:p>
        </w:tc>
      </w:tr>
    </w:tbl>
    <w:p w14:paraId="24DBCBBA" w14:textId="77777777" w:rsidR="005509BC" w:rsidRDefault="005509BC" w:rsidP="005509BC">
      <w:pPr>
        <w:rPr>
          <w:b/>
          <w:bCs/>
        </w:rPr>
      </w:pPr>
      <w:r>
        <w:rPr>
          <w:b/>
          <w:bCs/>
        </w:rPr>
        <w:t xml:space="preserve">Suppl. </w:t>
      </w:r>
      <w:r w:rsidRPr="007D01A9">
        <w:rPr>
          <w:b/>
          <w:bCs/>
        </w:rPr>
        <w:t>Figure 1. Interval plots with me</w:t>
      </w:r>
      <w:r>
        <w:rPr>
          <w:b/>
          <w:bCs/>
        </w:rPr>
        <w:t>an</w:t>
      </w:r>
      <w:r w:rsidRPr="007D01A9">
        <w:rPr>
          <w:b/>
          <w:bCs/>
        </w:rPr>
        <w:t xml:space="preserve"> and </w:t>
      </w:r>
      <w:r>
        <w:rPr>
          <w:b/>
          <w:bCs/>
        </w:rPr>
        <w:t>standard deviation</w:t>
      </w:r>
    </w:p>
    <w:p w14:paraId="639CD2BC" w14:textId="77777777" w:rsidR="00BD2509" w:rsidRDefault="00BD2509"/>
    <w:sectPr w:rsidR="00BD25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9BC"/>
    <w:rsid w:val="000152DA"/>
    <w:rsid w:val="000172A8"/>
    <w:rsid w:val="0002064C"/>
    <w:rsid w:val="00020ABB"/>
    <w:rsid w:val="00022A9F"/>
    <w:rsid w:val="00024833"/>
    <w:rsid w:val="00024B16"/>
    <w:rsid w:val="00025EA8"/>
    <w:rsid w:val="0004029F"/>
    <w:rsid w:val="000435DB"/>
    <w:rsid w:val="00045428"/>
    <w:rsid w:val="00046CF2"/>
    <w:rsid w:val="00050EC3"/>
    <w:rsid w:val="00052D27"/>
    <w:rsid w:val="000566E0"/>
    <w:rsid w:val="00097354"/>
    <w:rsid w:val="000A076E"/>
    <w:rsid w:val="000B19A3"/>
    <w:rsid w:val="000B29AD"/>
    <w:rsid w:val="000B7A13"/>
    <w:rsid w:val="000C12CA"/>
    <w:rsid w:val="000C1C99"/>
    <w:rsid w:val="000D3D3B"/>
    <w:rsid w:val="000D765D"/>
    <w:rsid w:val="000F0A7B"/>
    <w:rsid w:val="000F6B68"/>
    <w:rsid w:val="00101C9E"/>
    <w:rsid w:val="001166B6"/>
    <w:rsid w:val="0012356A"/>
    <w:rsid w:val="0012645C"/>
    <w:rsid w:val="00127563"/>
    <w:rsid w:val="00134335"/>
    <w:rsid w:val="001417D1"/>
    <w:rsid w:val="001420D2"/>
    <w:rsid w:val="00142AF4"/>
    <w:rsid w:val="00147744"/>
    <w:rsid w:val="00151773"/>
    <w:rsid w:val="0015652B"/>
    <w:rsid w:val="00163970"/>
    <w:rsid w:val="00170253"/>
    <w:rsid w:val="00190F7F"/>
    <w:rsid w:val="00192104"/>
    <w:rsid w:val="001922E5"/>
    <w:rsid w:val="0019334A"/>
    <w:rsid w:val="001B52D8"/>
    <w:rsid w:val="001C34E5"/>
    <w:rsid w:val="001C3C5B"/>
    <w:rsid w:val="001D002B"/>
    <w:rsid w:val="00201428"/>
    <w:rsid w:val="00211C93"/>
    <w:rsid w:val="0022008A"/>
    <w:rsid w:val="00226B44"/>
    <w:rsid w:val="002310A0"/>
    <w:rsid w:val="00233532"/>
    <w:rsid w:val="00272057"/>
    <w:rsid w:val="002749D9"/>
    <w:rsid w:val="00281E19"/>
    <w:rsid w:val="00287E5A"/>
    <w:rsid w:val="00295286"/>
    <w:rsid w:val="0029754E"/>
    <w:rsid w:val="002A1F59"/>
    <w:rsid w:val="002B4CBE"/>
    <w:rsid w:val="002C2DDE"/>
    <w:rsid w:val="002C6B1C"/>
    <w:rsid w:val="002D0266"/>
    <w:rsid w:val="002D0379"/>
    <w:rsid w:val="002D5D7D"/>
    <w:rsid w:val="002E51C6"/>
    <w:rsid w:val="002E713C"/>
    <w:rsid w:val="002E799D"/>
    <w:rsid w:val="002F39A0"/>
    <w:rsid w:val="002F583F"/>
    <w:rsid w:val="0030211C"/>
    <w:rsid w:val="00330824"/>
    <w:rsid w:val="00333132"/>
    <w:rsid w:val="00335755"/>
    <w:rsid w:val="00342598"/>
    <w:rsid w:val="00343B95"/>
    <w:rsid w:val="003442D5"/>
    <w:rsid w:val="00351BAD"/>
    <w:rsid w:val="00357706"/>
    <w:rsid w:val="0038270C"/>
    <w:rsid w:val="00382794"/>
    <w:rsid w:val="00382B66"/>
    <w:rsid w:val="00394E5D"/>
    <w:rsid w:val="003B1C94"/>
    <w:rsid w:val="003B669A"/>
    <w:rsid w:val="003B749A"/>
    <w:rsid w:val="003C235C"/>
    <w:rsid w:val="003D3318"/>
    <w:rsid w:val="003D44CC"/>
    <w:rsid w:val="003D63AF"/>
    <w:rsid w:val="003D78C9"/>
    <w:rsid w:val="003E0783"/>
    <w:rsid w:val="003F3914"/>
    <w:rsid w:val="004064BC"/>
    <w:rsid w:val="004164E5"/>
    <w:rsid w:val="00426A64"/>
    <w:rsid w:val="0043597F"/>
    <w:rsid w:val="00437939"/>
    <w:rsid w:val="004554BE"/>
    <w:rsid w:val="004744DC"/>
    <w:rsid w:val="00474848"/>
    <w:rsid w:val="00486BF9"/>
    <w:rsid w:val="004918E7"/>
    <w:rsid w:val="00492954"/>
    <w:rsid w:val="004A40D0"/>
    <w:rsid w:val="004A4A9B"/>
    <w:rsid w:val="004A50AF"/>
    <w:rsid w:val="004B0349"/>
    <w:rsid w:val="004B6C50"/>
    <w:rsid w:val="004C11FF"/>
    <w:rsid w:val="004C2408"/>
    <w:rsid w:val="004C7D9F"/>
    <w:rsid w:val="004F1EFE"/>
    <w:rsid w:val="004F703A"/>
    <w:rsid w:val="005067FC"/>
    <w:rsid w:val="00507287"/>
    <w:rsid w:val="005130F9"/>
    <w:rsid w:val="00533FB5"/>
    <w:rsid w:val="005430B0"/>
    <w:rsid w:val="0054637B"/>
    <w:rsid w:val="005509BC"/>
    <w:rsid w:val="00557669"/>
    <w:rsid w:val="0056290E"/>
    <w:rsid w:val="00573AD9"/>
    <w:rsid w:val="00591784"/>
    <w:rsid w:val="005A3E6C"/>
    <w:rsid w:val="005B3063"/>
    <w:rsid w:val="005C0B21"/>
    <w:rsid w:val="005C7538"/>
    <w:rsid w:val="005D437F"/>
    <w:rsid w:val="005E3943"/>
    <w:rsid w:val="00600AD7"/>
    <w:rsid w:val="006038A3"/>
    <w:rsid w:val="006158BE"/>
    <w:rsid w:val="006163C2"/>
    <w:rsid w:val="006205AB"/>
    <w:rsid w:val="00624BAF"/>
    <w:rsid w:val="006416E1"/>
    <w:rsid w:val="00645CD3"/>
    <w:rsid w:val="00655D07"/>
    <w:rsid w:val="006575E0"/>
    <w:rsid w:val="00662494"/>
    <w:rsid w:val="00663EE6"/>
    <w:rsid w:val="00670E56"/>
    <w:rsid w:val="00677871"/>
    <w:rsid w:val="00680F32"/>
    <w:rsid w:val="006A0744"/>
    <w:rsid w:val="006C2292"/>
    <w:rsid w:val="006C51EA"/>
    <w:rsid w:val="006D3CDD"/>
    <w:rsid w:val="006D61CD"/>
    <w:rsid w:val="006E0388"/>
    <w:rsid w:val="006F6C46"/>
    <w:rsid w:val="0070194E"/>
    <w:rsid w:val="007100DA"/>
    <w:rsid w:val="00712A54"/>
    <w:rsid w:val="0071357A"/>
    <w:rsid w:val="0071448A"/>
    <w:rsid w:val="00733F8B"/>
    <w:rsid w:val="00743285"/>
    <w:rsid w:val="0074627F"/>
    <w:rsid w:val="00763BCB"/>
    <w:rsid w:val="00773197"/>
    <w:rsid w:val="00781143"/>
    <w:rsid w:val="0078441E"/>
    <w:rsid w:val="007901CD"/>
    <w:rsid w:val="007A54CF"/>
    <w:rsid w:val="007B137B"/>
    <w:rsid w:val="007B325C"/>
    <w:rsid w:val="007C0AF4"/>
    <w:rsid w:val="007C25A1"/>
    <w:rsid w:val="007D5C26"/>
    <w:rsid w:val="007D6CF9"/>
    <w:rsid w:val="007E20ED"/>
    <w:rsid w:val="007F459E"/>
    <w:rsid w:val="00812C34"/>
    <w:rsid w:val="008140C5"/>
    <w:rsid w:val="00822C4C"/>
    <w:rsid w:val="008345D1"/>
    <w:rsid w:val="008569D6"/>
    <w:rsid w:val="00861458"/>
    <w:rsid w:val="008626F4"/>
    <w:rsid w:val="00872BF3"/>
    <w:rsid w:val="00885C26"/>
    <w:rsid w:val="00886846"/>
    <w:rsid w:val="008A508D"/>
    <w:rsid w:val="008B0E8F"/>
    <w:rsid w:val="008B3494"/>
    <w:rsid w:val="008B75D5"/>
    <w:rsid w:val="008C71F3"/>
    <w:rsid w:val="008D6CFD"/>
    <w:rsid w:val="008E0FEF"/>
    <w:rsid w:val="008E59B5"/>
    <w:rsid w:val="00903348"/>
    <w:rsid w:val="0090489B"/>
    <w:rsid w:val="00907475"/>
    <w:rsid w:val="009106C1"/>
    <w:rsid w:val="00915ACB"/>
    <w:rsid w:val="009161A7"/>
    <w:rsid w:val="009173C2"/>
    <w:rsid w:val="0092084A"/>
    <w:rsid w:val="00921006"/>
    <w:rsid w:val="00922CC0"/>
    <w:rsid w:val="009255E8"/>
    <w:rsid w:val="00927AF3"/>
    <w:rsid w:val="009304EB"/>
    <w:rsid w:val="009315ED"/>
    <w:rsid w:val="009403CC"/>
    <w:rsid w:val="00941A96"/>
    <w:rsid w:val="00947446"/>
    <w:rsid w:val="00950797"/>
    <w:rsid w:val="00950A32"/>
    <w:rsid w:val="00950D46"/>
    <w:rsid w:val="009544EA"/>
    <w:rsid w:val="00970B66"/>
    <w:rsid w:val="00980BF1"/>
    <w:rsid w:val="00983EE9"/>
    <w:rsid w:val="00990313"/>
    <w:rsid w:val="009910F9"/>
    <w:rsid w:val="009949AE"/>
    <w:rsid w:val="00995B8E"/>
    <w:rsid w:val="009B044D"/>
    <w:rsid w:val="009C3F12"/>
    <w:rsid w:val="009D1317"/>
    <w:rsid w:val="009D6794"/>
    <w:rsid w:val="009E126D"/>
    <w:rsid w:val="009E15A9"/>
    <w:rsid w:val="009F45A7"/>
    <w:rsid w:val="009F4F95"/>
    <w:rsid w:val="00A025D6"/>
    <w:rsid w:val="00A07545"/>
    <w:rsid w:val="00A12E87"/>
    <w:rsid w:val="00A250BF"/>
    <w:rsid w:val="00A321FB"/>
    <w:rsid w:val="00A34A73"/>
    <w:rsid w:val="00A37041"/>
    <w:rsid w:val="00A37770"/>
    <w:rsid w:val="00A845C5"/>
    <w:rsid w:val="00A96507"/>
    <w:rsid w:val="00A97D6F"/>
    <w:rsid w:val="00AB1C17"/>
    <w:rsid w:val="00AC34F3"/>
    <w:rsid w:val="00AC443A"/>
    <w:rsid w:val="00AC48C3"/>
    <w:rsid w:val="00AC4CC4"/>
    <w:rsid w:val="00AE3F48"/>
    <w:rsid w:val="00AE415B"/>
    <w:rsid w:val="00AE474E"/>
    <w:rsid w:val="00AE58E2"/>
    <w:rsid w:val="00AF04DC"/>
    <w:rsid w:val="00AF2638"/>
    <w:rsid w:val="00AF3644"/>
    <w:rsid w:val="00AF411B"/>
    <w:rsid w:val="00B056C6"/>
    <w:rsid w:val="00B05E72"/>
    <w:rsid w:val="00B10738"/>
    <w:rsid w:val="00B17A0C"/>
    <w:rsid w:val="00B2555A"/>
    <w:rsid w:val="00B31C2E"/>
    <w:rsid w:val="00B35BF6"/>
    <w:rsid w:val="00B36FD0"/>
    <w:rsid w:val="00B51D05"/>
    <w:rsid w:val="00B666A2"/>
    <w:rsid w:val="00B80754"/>
    <w:rsid w:val="00B85F76"/>
    <w:rsid w:val="00B86088"/>
    <w:rsid w:val="00B9099B"/>
    <w:rsid w:val="00B9335E"/>
    <w:rsid w:val="00B93E9C"/>
    <w:rsid w:val="00B97017"/>
    <w:rsid w:val="00BA45BF"/>
    <w:rsid w:val="00BB0644"/>
    <w:rsid w:val="00BB2C1B"/>
    <w:rsid w:val="00BB3907"/>
    <w:rsid w:val="00BB4FBE"/>
    <w:rsid w:val="00BC6017"/>
    <w:rsid w:val="00BD085B"/>
    <w:rsid w:val="00BD2509"/>
    <w:rsid w:val="00BD3D11"/>
    <w:rsid w:val="00BE7A5C"/>
    <w:rsid w:val="00C05592"/>
    <w:rsid w:val="00C15199"/>
    <w:rsid w:val="00C21A6F"/>
    <w:rsid w:val="00C25D73"/>
    <w:rsid w:val="00C3183D"/>
    <w:rsid w:val="00C37B32"/>
    <w:rsid w:val="00C44378"/>
    <w:rsid w:val="00C574EC"/>
    <w:rsid w:val="00C74ACE"/>
    <w:rsid w:val="00C81D3E"/>
    <w:rsid w:val="00C868FB"/>
    <w:rsid w:val="00CA5F79"/>
    <w:rsid w:val="00CB0E22"/>
    <w:rsid w:val="00CB2AD6"/>
    <w:rsid w:val="00CB75EF"/>
    <w:rsid w:val="00CC077B"/>
    <w:rsid w:val="00CC40EB"/>
    <w:rsid w:val="00CD1BB3"/>
    <w:rsid w:val="00CD2C80"/>
    <w:rsid w:val="00CD3A11"/>
    <w:rsid w:val="00CE4AB8"/>
    <w:rsid w:val="00CF677D"/>
    <w:rsid w:val="00D00BEC"/>
    <w:rsid w:val="00D03775"/>
    <w:rsid w:val="00D03A28"/>
    <w:rsid w:val="00D111D3"/>
    <w:rsid w:val="00D12116"/>
    <w:rsid w:val="00D1365E"/>
    <w:rsid w:val="00D159A8"/>
    <w:rsid w:val="00D16EE3"/>
    <w:rsid w:val="00D232A9"/>
    <w:rsid w:val="00D25A5A"/>
    <w:rsid w:val="00D323C7"/>
    <w:rsid w:val="00D41325"/>
    <w:rsid w:val="00D455F6"/>
    <w:rsid w:val="00D51A73"/>
    <w:rsid w:val="00D54AB8"/>
    <w:rsid w:val="00D66E0F"/>
    <w:rsid w:val="00D73E83"/>
    <w:rsid w:val="00D75C19"/>
    <w:rsid w:val="00D7622E"/>
    <w:rsid w:val="00DA708F"/>
    <w:rsid w:val="00DB5209"/>
    <w:rsid w:val="00DC444C"/>
    <w:rsid w:val="00DD014F"/>
    <w:rsid w:val="00DD0C4F"/>
    <w:rsid w:val="00DD33C7"/>
    <w:rsid w:val="00DD3BA0"/>
    <w:rsid w:val="00DF4684"/>
    <w:rsid w:val="00DF7783"/>
    <w:rsid w:val="00E04CDF"/>
    <w:rsid w:val="00E06729"/>
    <w:rsid w:val="00E11BF9"/>
    <w:rsid w:val="00E1561E"/>
    <w:rsid w:val="00E361D9"/>
    <w:rsid w:val="00E45239"/>
    <w:rsid w:val="00E60AC1"/>
    <w:rsid w:val="00E66CEC"/>
    <w:rsid w:val="00E74A0F"/>
    <w:rsid w:val="00E853BD"/>
    <w:rsid w:val="00E940C9"/>
    <w:rsid w:val="00E963AE"/>
    <w:rsid w:val="00EB36EA"/>
    <w:rsid w:val="00EB6121"/>
    <w:rsid w:val="00EC2F85"/>
    <w:rsid w:val="00EE4B2A"/>
    <w:rsid w:val="00EF25F4"/>
    <w:rsid w:val="00EF2B37"/>
    <w:rsid w:val="00EF4E04"/>
    <w:rsid w:val="00F03AF2"/>
    <w:rsid w:val="00F1632A"/>
    <w:rsid w:val="00F208FC"/>
    <w:rsid w:val="00F3089F"/>
    <w:rsid w:val="00F31828"/>
    <w:rsid w:val="00F3594E"/>
    <w:rsid w:val="00F40CFD"/>
    <w:rsid w:val="00F448B4"/>
    <w:rsid w:val="00F55106"/>
    <w:rsid w:val="00F57A23"/>
    <w:rsid w:val="00F608A0"/>
    <w:rsid w:val="00F6109E"/>
    <w:rsid w:val="00F64C2F"/>
    <w:rsid w:val="00F6766E"/>
    <w:rsid w:val="00F75E3A"/>
    <w:rsid w:val="00F8795A"/>
    <w:rsid w:val="00F91327"/>
    <w:rsid w:val="00F91540"/>
    <w:rsid w:val="00FB5CA2"/>
    <w:rsid w:val="00FC79E5"/>
    <w:rsid w:val="00FC7AC1"/>
    <w:rsid w:val="00FD2BF2"/>
    <w:rsid w:val="00FE1716"/>
    <w:rsid w:val="00FE37A1"/>
    <w:rsid w:val="00FE736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F7F15B"/>
  <w15:chartTrackingRefBased/>
  <w15:docId w15:val="{870E4656-89B3-CF43-B5A0-3BB05B957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09BC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509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509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509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509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509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09B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09B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09B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09B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09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509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509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509B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509B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09B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09B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09B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09B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509B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50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509BC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0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509BC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509B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509BC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509B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509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509B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509B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509BC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dorf</dc:creator>
  <cp:keywords/>
  <dc:description/>
  <cp:lastModifiedBy>Sarah Mendorf</cp:lastModifiedBy>
  <cp:revision>1</cp:revision>
  <dcterms:created xsi:type="dcterms:W3CDTF">2025-08-12T10:12:00Z</dcterms:created>
  <dcterms:modified xsi:type="dcterms:W3CDTF">2025-08-12T10:12:00Z</dcterms:modified>
</cp:coreProperties>
</file>